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color w:val="000000" w:themeColor="text1"/>
          <w14:textFill>
            <w14:solidFill>
              <w14:schemeClr w14:val="tx1"/>
            </w14:solidFill>
          </w14:textFill>
        </w:rPr>
        <w:t>5：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umor virus vaccine related clinical trials</w:t>
      </w:r>
    </w:p>
    <w:tbl>
      <w:tblPr>
        <w:tblStyle w:val="5"/>
        <w:tblW w:w="501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1569"/>
        <w:gridCol w:w="3581"/>
        <w:gridCol w:w="1312"/>
        <w:gridCol w:w="1583"/>
        <w:gridCol w:w="3016"/>
        <w:gridCol w:w="3304"/>
        <w:gridCol w:w="17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31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475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108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397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47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Results</w:t>
            </w:r>
          </w:p>
        </w:tc>
        <w:tc>
          <w:tcPr>
            <w:tcW w:w="91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dition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521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31" w:type="pc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75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4029</w:t>
            </w:r>
          </w:p>
        </w:tc>
        <w:tc>
          <w:tcPr>
            <w:tcW w:w="1084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Metastatic Prostate Cancer</w:t>
            </w:r>
          </w:p>
        </w:tc>
        <w:tc>
          <w:tcPr>
            <w:tcW w:w="397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ecombinant viral vaccine therap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argramostim</w:t>
            </w:r>
          </w:p>
        </w:tc>
        <w:tc>
          <w:tcPr>
            <w:tcW w:w="521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227474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0348 Vaccine Therapy in Treating Patients With Stage IIIB or Stage IV Breast Cancer in Remission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drawn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recombinant modified vaccinia Ankara-5T4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adjuvant therap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recombinant viral vaccine therapy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379960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dentification of Immunogenic Neo-epitopes for the Development of Personalised Pancreatic Cancer Vaccine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The Initial Aim of This Project is to Perform in Vitro Validation of Neoepitope Candidates Selected From Available Mutanome Data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Peptides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94405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fficacy of Recombinant Epstein-Barr Virus (EBV) Vaccine in Patients With</w:t>
            </w:r>
            <w:r>
              <w:br w:type="textWrapping"/>
            </w:r>
            <w:r>
              <w:t>Nasopharyngeal Cancer Who Had Residual EBV DNA Load After Conventional Therapy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asopharynge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pstein-Barr Virus Infection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ecombinant Epstein-Barr Virus (EBV)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28022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easles Vaccine in Patients With Measles Virus-Positive, Advanced Non-Small Cell Lung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-Small Cell Lung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asle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ttenuated measles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275039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53MVA Vaccine and Gemcitabine Hydrochloride in Treating Patients With Recurrent Ovarian Epithelial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Ovarian Epitheli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Fallopian Tube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Primary Peritoneal Carcinoma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odified vaccinia virus ankara vaccine expressing p5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gemcitabine hydrochlorid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laboratory biomarker analysis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9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888418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Study of Human Papilloma Virus Vaccine in Women Aged 9 to 30 and Men Aged 9 to 17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etravalent recombinant human papilloma virus vaccine (6,11,16,18 type) (Hansenula polymorpha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lacebo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666782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Comparing High-Dose Flu Vaccine to Standard Vaccine in Cancer Patients Less Than 65 Receiving Chemotherapy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fluenza Viral Infection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tandard Trivalent Influenza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igh-Dose Influenza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7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800071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Ib Trial of MVA-EBNA1/LMP2 Vaccine in Nasopharyngeal Carcinoma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asopharynge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pstein Barr Virus Infection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MVA-EBNA1/LMP2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964210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rotecting Young Special Risk Females From Cervical Cancer Through Human Papilloma Virus (HPV) Vaccination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Licensed quadrivalent HPV vaccine, Gardasil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46227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ntibody Titer Analysis After H1N1 Vaccination in Pediatric Haemato-oncology Patient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erology Analy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vel H1N1 Influenza Vaccina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ediatric Haemato-oncology Patient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nfluenza A (H1N1) 2009 monovalent vaccine, inactivated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5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815942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ation in Early and ADvanced Prostate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termediate Risk Prostate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stration-resistant Prostate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hAdOx1-MVA 5T4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Nivolumab Infusion [Opdivo]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209338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cceptability and Feasibility of Human Papilloma Virus Vaccine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ehavioral: Health education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410874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mvamune Vaccine for the Treatment of Non- melanoma Skin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-melanoma Ski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asal Cell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quamous Cell Carcinoma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mvamu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356823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ose-Ranging Study of Recombinant Human Papillomavirus Virus 16/18 Bivalent Vaccine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Intraepithelial Neoplasi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30µg HP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60µg HP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90µg HP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epatitis B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5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31719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linical Trial to Compare the Immunogenicity, Safety, and Tolerability of an Adjuvanted A(H1N1) Influenza Vaccine Versus Non- Adjuvanted A(H1N1) Influenza Vaccines in Patients With Invasive Solid Tumor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1N1 Influenza Viru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vasive Solid Tumor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djuvanted A(H1N1) influenza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on-adjuvanted A(H1N1) influenza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408590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ecombinant Measles Virus Vaccine Therapy and Oncolytic Virus Therapy in Treating Patients With Progressive, Recurrent, or Refractory Ovarian Epithelial Cancer or Primary Peritoneal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imary Peritoneal Cavity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rcinoembryonic antigen-expressing measles viru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oncolytic measles virus encoding thyroidal sodium iodide symport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enetic: reverse transcriptase- polymerase chain reac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laboratory biomarker analysis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141463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vax001 Cancer Vaccine in (Pre) Malignant Cervical Lesion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IN 2/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Vvax001 therapeutic cancer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5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147991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Epstein-Barr Virus-Related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ad and Neck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ymph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ymphoproliferative Disord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neoplastic Condition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BNA1 C-terminal/ LMP2 chimeric protein- expressing recombinant modified vaccinia Ankara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laboratory biomarker analy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pharmacological study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113902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he Effects of Health Education About Human Papilloma Virus and Cervical Cancer Prevention on Knowledge, Attitudes, Beliefs and Behavior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alth Education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ehavioral: Health Education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9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28661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o Prevent Cervical Intraepithelial Neoplasia or Cervical Cancer in Younger Healthy Participant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ecancerous Condition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uman papillomavirus 16/18 L1 virus- like particle/AS04 vaccine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epatitis A inactivated virus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263327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linical Trial of Recombinant Human Papillomavirus Virus 16/18 Bivalent Vaccine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PV 16/18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315975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lu Vaccine Responses in the Setting of Melanoma Treatment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Viral Vaccine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nactivated influenza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460719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Study to Evaluate the Safety and Immunogenicity of Inactivated Varicella- Zoster Virus (VZV) Vaccine in Adults With Hematologic Malignancies (HM) Receiving Treatment With Anti-Cluster of Differentiation (CD) 20 Monoclonal Antibodies (V212-013)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rpes Zost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V212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191684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Colorectal, Stomach, or Pancreatic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Colo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Gastr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Pancreat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I Colo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I Gastr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I Pancreat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I 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V Colo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V Gastr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V Pancreat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V Rect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laboratory biomarker analy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enzyme-linked immunosorbent assa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flow cytometr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immunoenzyme techniqu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odified vaccinia virus ankara vaccine expressing p53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67563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Preventing HPV in HIV- Positive Women in India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neoplastic Condi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ecancerous Condition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quadrivalent human papillomavirus (types 6, 11, 16,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) recombinant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enetic: DNA analy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enetic: polymerase chain reac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cytology specimen collection procedur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colposcopic biopsy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2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3871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SA Vaccine Therapy in Treating Patients With Advanced Prostate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fowlpox virus vaccine vecto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ecombinant vaccinia prostate-specific antigen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12112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Study to Evaluate FluMist in Immunocompromised Children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FluMis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lacebo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334706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Study to Assess the Reduction of Human Papillomavirus (HPV) Viral Infectivity and Transmission in HPV-Positive Women After Vaccination With 9vHPV (RIFT-HPV)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yet recruiting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Intraepithelial Neoplasia Grade I/ II/ III (CIN I/ II/III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uman Papillomavirus (HPV) Infection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igh-risk HP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PV-16/ 18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onavalent HPV vaccine (9vHPV/Gardasil-9™).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28126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of the Therapeutic Vaccine (ISA101/ ISA101b) to Treat Advanced or Recurrent Cervical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ISA101/ISA101b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66107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ilot Study to Determine the Safety and Efficacy of Gardasil Against the Human Papilloma Virus (HPV) in HIV-infected Men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An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IV Infections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Gardasil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376505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Metastatic Solid Tumors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alignant Solid Tumou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alignant Tumor of Col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IS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ER-2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xtension HER-2 vaccine trial at OBD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3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316706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uman Papilloma Virus (HPV) Vaccine Trial in Young Adolescent Women With GlaxoSmithKline Biologicals' (GSK Bio) HPV-16/18 Vaccine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Intraepithelial Neoplasi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pillomavirus Infection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GSK Biologicals' HPV-16/18 Vaccine (Cervarix™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avrix™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47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906750</w:t>
            </w:r>
          </w:p>
        </w:tc>
        <w:tc>
          <w:tcPr>
            <w:tcW w:w="108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Study of a Live Intranasal Influenza Vaccine in Children With Cancer</w:t>
            </w:r>
          </w:p>
        </w:tc>
        <w:tc>
          <w:tcPr>
            <w:tcW w:w="397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9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</w:p>
        </w:tc>
        <w:tc>
          <w:tcPr>
            <w:tcW w:w="100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FluMis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nactivated influenza vaccine</w:t>
            </w:r>
          </w:p>
        </w:tc>
        <w:tc>
          <w:tcPr>
            <w:tcW w:w="52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284" w:right="284" w:bottom="284" w:left="28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hY2QyNDcwYjcwZjgwNWI1OGIyMDAxZTM1N2ZhMDYifQ=="/>
  </w:docVars>
  <w:rsids>
    <w:rsidRoot w:val="0078690A"/>
    <w:rsid w:val="000000D7"/>
    <w:rsid w:val="0000448E"/>
    <w:rsid w:val="00051879"/>
    <w:rsid w:val="00070E80"/>
    <w:rsid w:val="00073768"/>
    <w:rsid w:val="00091A0B"/>
    <w:rsid w:val="000A5769"/>
    <w:rsid w:val="000F5BDD"/>
    <w:rsid w:val="00110C40"/>
    <w:rsid w:val="001447E2"/>
    <w:rsid w:val="001812A9"/>
    <w:rsid w:val="001B4F78"/>
    <w:rsid w:val="00201974"/>
    <w:rsid w:val="00230002"/>
    <w:rsid w:val="002451E3"/>
    <w:rsid w:val="002C64D1"/>
    <w:rsid w:val="002D05CA"/>
    <w:rsid w:val="002D51EC"/>
    <w:rsid w:val="002E7A41"/>
    <w:rsid w:val="002F3B2B"/>
    <w:rsid w:val="002F5DCA"/>
    <w:rsid w:val="003155C1"/>
    <w:rsid w:val="00353330"/>
    <w:rsid w:val="003674EC"/>
    <w:rsid w:val="00380C59"/>
    <w:rsid w:val="003D3919"/>
    <w:rsid w:val="0044428E"/>
    <w:rsid w:val="00456A57"/>
    <w:rsid w:val="00461BB2"/>
    <w:rsid w:val="00465618"/>
    <w:rsid w:val="004815B6"/>
    <w:rsid w:val="00490B97"/>
    <w:rsid w:val="004918A8"/>
    <w:rsid w:val="004D1EFC"/>
    <w:rsid w:val="004F4F38"/>
    <w:rsid w:val="00515060"/>
    <w:rsid w:val="00522249"/>
    <w:rsid w:val="0056565C"/>
    <w:rsid w:val="00570A97"/>
    <w:rsid w:val="0058363E"/>
    <w:rsid w:val="005C4F57"/>
    <w:rsid w:val="005D052D"/>
    <w:rsid w:val="00624906"/>
    <w:rsid w:val="00697A4C"/>
    <w:rsid w:val="006B6DD4"/>
    <w:rsid w:val="00710B3A"/>
    <w:rsid w:val="007118EA"/>
    <w:rsid w:val="007769B4"/>
    <w:rsid w:val="00785429"/>
    <w:rsid w:val="0078690A"/>
    <w:rsid w:val="007A11ED"/>
    <w:rsid w:val="007C7407"/>
    <w:rsid w:val="00802B55"/>
    <w:rsid w:val="00847161"/>
    <w:rsid w:val="00847268"/>
    <w:rsid w:val="008E33C3"/>
    <w:rsid w:val="008E7374"/>
    <w:rsid w:val="009765DA"/>
    <w:rsid w:val="009861DB"/>
    <w:rsid w:val="00991389"/>
    <w:rsid w:val="009965DD"/>
    <w:rsid w:val="009E34F7"/>
    <w:rsid w:val="009E701E"/>
    <w:rsid w:val="009F1D9D"/>
    <w:rsid w:val="00A370DF"/>
    <w:rsid w:val="00A448C3"/>
    <w:rsid w:val="00A54ECE"/>
    <w:rsid w:val="00A6132B"/>
    <w:rsid w:val="00A9704C"/>
    <w:rsid w:val="00B11150"/>
    <w:rsid w:val="00B13260"/>
    <w:rsid w:val="00BC7663"/>
    <w:rsid w:val="00BF3D5B"/>
    <w:rsid w:val="00C12A24"/>
    <w:rsid w:val="00C15E30"/>
    <w:rsid w:val="00C16AB3"/>
    <w:rsid w:val="00C6633D"/>
    <w:rsid w:val="00C7177D"/>
    <w:rsid w:val="00CD329C"/>
    <w:rsid w:val="00CD3EF0"/>
    <w:rsid w:val="00D11FB5"/>
    <w:rsid w:val="00D12820"/>
    <w:rsid w:val="00D27C05"/>
    <w:rsid w:val="00D438DE"/>
    <w:rsid w:val="00D54ABF"/>
    <w:rsid w:val="00D63E0F"/>
    <w:rsid w:val="00D8054A"/>
    <w:rsid w:val="00D967F7"/>
    <w:rsid w:val="00DC0105"/>
    <w:rsid w:val="00E11867"/>
    <w:rsid w:val="00E336E2"/>
    <w:rsid w:val="00E60A36"/>
    <w:rsid w:val="00E83A3B"/>
    <w:rsid w:val="00F12E6B"/>
    <w:rsid w:val="00F13B8D"/>
    <w:rsid w:val="00F67E6C"/>
    <w:rsid w:val="00FB0EF5"/>
    <w:rsid w:val="00FB558E"/>
    <w:rsid w:val="00FC1690"/>
    <w:rsid w:val="00FE52FB"/>
    <w:rsid w:val="060F4C25"/>
    <w:rsid w:val="06C32FE3"/>
    <w:rsid w:val="0BE72CF6"/>
    <w:rsid w:val="4F455F5D"/>
    <w:rsid w:val="58874508"/>
    <w:rsid w:val="652E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600" w:after="60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before="360" w:after="240"/>
      <w:jc w:val="left"/>
      <w:outlineLvl w:val="1"/>
    </w:pPr>
    <w:rPr>
      <w:rFonts w:eastAsia="黑体" w:cstheme="majorBidi"/>
      <w:bCs/>
      <w:sz w:val="28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9">
    <w:name w:val="标题 2 字符"/>
    <w:basedOn w:val="6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2</Words>
  <Characters>8986</Characters>
  <Lines>74</Lines>
  <Paragraphs>20</Paragraphs>
  <TotalTime>0</TotalTime>
  <ScaleCrop>false</ScaleCrop>
  <LinksUpToDate>false</LinksUpToDate>
  <CharactersWithSpaces>1006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4:40:00Z</dcterms:created>
  <dc:creator>彭 媛</dc:creator>
  <cp:lastModifiedBy>王树明</cp:lastModifiedBy>
  <dcterms:modified xsi:type="dcterms:W3CDTF">2022-09-01T05:59:3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C820C3AED1446608A6D1398EFCB3BC5</vt:lpwstr>
  </property>
</Properties>
</file>